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C433B" w14:textId="77777777" w:rsidR="00257CD4" w:rsidRPr="00DE550D" w:rsidRDefault="00257CD4" w:rsidP="00257CD4">
      <w:pPr>
        <w:pStyle w:val="Heading1"/>
        <w:rPr>
          <w:rFonts w:ascii="Times New Roman" w:hAnsi="Times New Roman" w:cs="Times New Roman"/>
          <w:color w:val="auto"/>
          <w:lang w:val="en-US"/>
        </w:rPr>
      </w:pPr>
      <w:bookmarkStart w:id="0" w:name="_GoBack"/>
      <w:bookmarkEnd w:id="0"/>
      <w:r w:rsidRPr="00DE550D">
        <w:rPr>
          <w:rFonts w:ascii="Times New Roman" w:hAnsi="Times New Roman" w:cs="Times New Roman"/>
          <w:color w:val="auto"/>
          <w:lang w:val="en-US"/>
        </w:rPr>
        <w:t>Supplementary Tables:</w:t>
      </w:r>
    </w:p>
    <w:p w14:paraId="5A4C0486" w14:textId="77777777" w:rsidR="00257CD4" w:rsidRPr="002D48E2" w:rsidRDefault="00257CD4" w:rsidP="00257CD4">
      <w:pPr>
        <w:rPr>
          <w:lang w:val="en-US"/>
        </w:rPr>
      </w:pPr>
    </w:p>
    <w:p w14:paraId="31567D92" w14:textId="77777777" w:rsidR="00257CD4" w:rsidRPr="002D48E2" w:rsidRDefault="00257CD4" w:rsidP="00257CD4">
      <w:pPr>
        <w:rPr>
          <w:lang w:val="en-US"/>
        </w:rPr>
      </w:pPr>
      <w:r w:rsidRPr="002D48E2">
        <w:rPr>
          <w:lang w:val="en-US"/>
        </w:rPr>
        <w:t xml:space="preserve">Table S1: </w:t>
      </w:r>
      <w:r w:rsidRPr="002D48E2">
        <w:t>Predicted gene amplifications, deletions, RNA splice variants and fusions</w:t>
      </w:r>
    </w:p>
    <w:p w14:paraId="5E1C0B4D" w14:textId="77777777" w:rsidR="00257CD4" w:rsidRPr="002D48E2" w:rsidRDefault="00257CD4" w:rsidP="00257CD4">
      <w:pPr>
        <w:rPr>
          <w:lang w:val="en-US"/>
        </w:rPr>
      </w:pPr>
    </w:p>
    <w:tbl>
      <w:tblPr>
        <w:tblStyle w:val="TableGridLight"/>
        <w:tblW w:w="5000" w:type="pct"/>
        <w:tblLook w:val="0000" w:firstRow="0" w:lastRow="0" w:firstColumn="0" w:lastColumn="0" w:noHBand="0" w:noVBand="0"/>
      </w:tblPr>
      <w:tblGrid>
        <w:gridCol w:w="1517"/>
        <w:gridCol w:w="2777"/>
        <w:gridCol w:w="4716"/>
      </w:tblGrid>
      <w:tr w:rsidR="00257CD4" w:rsidRPr="002D48E2" w14:paraId="4E4C0F3B" w14:textId="77777777" w:rsidTr="009E2802">
        <w:trPr>
          <w:trHeight w:val="300"/>
        </w:trPr>
        <w:tc>
          <w:tcPr>
            <w:tcW w:w="842" w:type="pct"/>
          </w:tcPr>
          <w:p w14:paraId="74EA6AD3" w14:textId="77777777" w:rsidR="00257CD4" w:rsidRPr="00DE550D" w:rsidRDefault="00257CD4" w:rsidP="009E2802">
            <w:pPr>
              <w:autoSpaceDE w:val="0"/>
              <w:autoSpaceDN w:val="0"/>
              <w:adjustRightInd w:val="0"/>
              <w:jc w:val="right"/>
              <w:rPr>
                <w:lang w:val="en-GB"/>
              </w:rPr>
            </w:pPr>
          </w:p>
        </w:tc>
        <w:tc>
          <w:tcPr>
            <w:tcW w:w="1541" w:type="pct"/>
          </w:tcPr>
          <w:p w14:paraId="60112965" w14:textId="77777777" w:rsidR="00257CD4" w:rsidRPr="00DE550D" w:rsidRDefault="00257CD4" w:rsidP="009E2802">
            <w:pPr>
              <w:autoSpaceDE w:val="0"/>
              <w:autoSpaceDN w:val="0"/>
              <w:adjustRightInd w:val="0"/>
              <w:rPr>
                <w:b/>
                <w:bCs/>
                <w:lang w:val="en-GB"/>
              </w:rPr>
            </w:pPr>
            <w:r w:rsidRPr="00DE550D">
              <w:rPr>
                <w:b/>
                <w:bCs/>
                <w:lang w:val="en-GB"/>
              </w:rPr>
              <w:t>Gene Deletion</w:t>
            </w:r>
          </w:p>
        </w:tc>
        <w:tc>
          <w:tcPr>
            <w:tcW w:w="2617" w:type="pct"/>
          </w:tcPr>
          <w:p w14:paraId="0D6DF491" w14:textId="77777777" w:rsidR="00257CD4" w:rsidRPr="00DE550D" w:rsidRDefault="00257CD4" w:rsidP="009E2802">
            <w:pPr>
              <w:autoSpaceDE w:val="0"/>
              <w:autoSpaceDN w:val="0"/>
              <w:adjustRightInd w:val="0"/>
              <w:rPr>
                <w:b/>
                <w:bCs/>
                <w:lang w:val="en-GB"/>
              </w:rPr>
            </w:pPr>
            <w:r w:rsidRPr="00DE550D">
              <w:rPr>
                <w:b/>
                <w:bCs/>
                <w:lang w:val="en-GB"/>
              </w:rPr>
              <w:t>Gene Amplification</w:t>
            </w:r>
          </w:p>
        </w:tc>
      </w:tr>
      <w:tr w:rsidR="00257CD4" w:rsidRPr="002D48E2" w14:paraId="259C0239" w14:textId="77777777" w:rsidTr="009E2802">
        <w:trPr>
          <w:trHeight w:val="300"/>
        </w:trPr>
        <w:tc>
          <w:tcPr>
            <w:tcW w:w="842" w:type="pct"/>
          </w:tcPr>
          <w:p w14:paraId="56F118E2" w14:textId="77777777" w:rsidR="00257CD4" w:rsidRPr="00DE550D" w:rsidRDefault="00257CD4" w:rsidP="009E2802">
            <w:pPr>
              <w:autoSpaceDE w:val="0"/>
              <w:autoSpaceDN w:val="0"/>
              <w:adjustRightInd w:val="0"/>
              <w:rPr>
                <w:b/>
                <w:bCs/>
                <w:lang w:val="en-GB"/>
              </w:rPr>
            </w:pPr>
            <w:r w:rsidRPr="00DE550D">
              <w:rPr>
                <w:b/>
                <w:bCs/>
                <w:lang w:val="en-GB"/>
              </w:rPr>
              <w:t>DAC 3</w:t>
            </w:r>
          </w:p>
        </w:tc>
        <w:tc>
          <w:tcPr>
            <w:tcW w:w="1541" w:type="pct"/>
          </w:tcPr>
          <w:p w14:paraId="7A5476C1" w14:textId="77777777" w:rsidR="00257CD4" w:rsidRPr="00DE550D" w:rsidRDefault="00257CD4" w:rsidP="009E2802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2617" w:type="pct"/>
          </w:tcPr>
          <w:p w14:paraId="155CD675" w14:textId="77777777" w:rsidR="00257CD4" w:rsidRPr="00DE550D" w:rsidRDefault="00257CD4" w:rsidP="00257CD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lang w:val="en-GB"/>
              </w:rPr>
            </w:pPr>
            <w:r w:rsidRPr="00DE550D">
              <w:rPr>
                <w:lang w:val="en-GB"/>
              </w:rPr>
              <w:t>TFRC (CNA ~3.07 @ 100% tumor cellularity)</w:t>
            </w:r>
          </w:p>
        </w:tc>
      </w:tr>
      <w:tr w:rsidR="00257CD4" w:rsidRPr="002D48E2" w14:paraId="343ECC14" w14:textId="77777777" w:rsidTr="009E2802">
        <w:trPr>
          <w:trHeight w:val="300"/>
        </w:trPr>
        <w:tc>
          <w:tcPr>
            <w:tcW w:w="842" w:type="pct"/>
          </w:tcPr>
          <w:p w14:paraId="6D0E15A1" w14:textId="77777777" w:rsidR="00257CD4" w:rsidRPr="00DE550D" w:rsidRDefault="00257CD4" w:rsidP="009E2802">
            <w:pPr>
              <w:autoSpaceDE w:val="0"/>
              <w:autoSpaceDN w:val="0"/>
              <w:adjustRightInd w:val="0"/>
              <w:rPr>
                <w:b/>
                <w:bCs/>
                <w:lang w:val="en-GB"/>
              </w:rPr>
            </w:pPr>
            <w:r w:rsidRPr="00DE550D">
              <w:rPr>
                <w:b/>
                <w:bCs/>
                <w:lang w:val="en-GB"/>
              </w:rPr>
              <w:t>DAC 4</w:t>
            </w:r>
          </w:p>
        </w:tc>
        <w:tc>
          <w:tcPr>
            <w:tcW w:w="1541" w:type="pct"/>
          </w:tcPr>
          <w:p w14:paraId="5060A1EC" w14:textId="77777777" w:rsidR="00257CD4" w:rsidRPr="00DE550D" w:rsidRDefault="00257CD4" w:rsidP="009E2802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2617" w:type="pct"/>
          </w:tcPr>
          <w:p w14:paraId="2630ABE2" w14:textId="77777777" w:rsidR="00257CD4" w:rsidRPr="00DE550D" w:rsidRDefault="00257CD4" w:rsidP="00257CD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lang w:val="en-GB"/>
              </w:rPr>
            </w:pPr>
            <w:r w:rsidRPr="00DE550D">
              <w:rPr>
                <w:lang w:val="en-GB"/>
              </w:rPr>
              <w:t>ERBB2 (CAN ~3.01 @ 100% tumor cellularity)</w:t>
            </w:r>
          </w:p>
        </w:tc>
      </w:tr>
      <w:tr w:rsidR="00257CD4" w:rsidRPr="002D48E2" w14:paraId="2F2E9F8A" w14:textId="77777777" w:rsidTr="009E2802">
        <w:trPr>
          <w:trHeight w:val="300"/>
        </w:trPr>
        <w:tc>
          <w:tcPr>
            <w:tcW w:w="842" w:type="pct"/>
          </w:tcPr>
          <w:p w14:paraId="6827DFF9" w14:textId="77777777" w:rsidR="00257CD4" w:rsidRPr="00DE550D" w:rsidRDefault="00257CD4" w:rsidP="009E2802">
            <w:pPr>
              <w:autoSpaceDE w:val="0"/>
              <w:autoSpaceDN w:val="0"/>
              <w:adjustRightInd w:val="0"/>
              <w:rPr>
                <w:b/>
                <w:bCs/>
                <w:lang w:val="en-GB"/>
              </w:rPr>
            </w:pPr>
            <w:r w:rsidRPr="00DE550D">
              <w:rPr>
                <w:b/>
                <w:bCs/>
                <w:lang w:val="en-GB"/>
              </w:rPr>
              <w:t>DAC 5</w:t>
            </w:r>
          </w:p>
        </w:tc>
        <w:tc>
          <w:tcPr>
            <w:tcW w:w="1541" w:type="pct"/>
          </w:tcPr>
          <w:p w14:paraId="5CC842F3" w14:textId="77777777" w:rsidR="00257CD4" w:rsidRPr="00DE550D" w:rsidRDefault="00257CD4" w:rsidP="00257CD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lang w:val="en-GB"/>
              </w:rPr>
            </w:pPr>
            <w:r w:rsidRPr="00DE550D">
              <w:rPr>
                <w:lang w:val="en-GB"/>
              </w:rPr>
              <w:t xml:space="preserve">PDGFRA (CNA ~1.14 @ 100% tumor cellularity). </w:t>
            </w:r>
          </w:p>
          <w:p w14:paraId="09BD48E9" w14:textId="77777777" w:rsidR="00257CD4" w:rsidRPr="00DE550D" w:rsidRDefault="00257CD4" w:rsidP="00257CD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lang w:val="en-GB"/>
              </w:rPr>
            </w:pPr>
            <w:r w:rsidRPr="00DE550D">
              <w:rPr>
                <w:lang w:val="en-GB"/>
              </w:rPr>
              <w:t xml:space="preserve">FGF5 (CNA ~1.12 @ 100% tumor cellularity). </w:t>
            </w:r>
          </w:p>
          <w:p w14:paraId="3DA2C3F3" w14:textId="77777777" w:rsidR="00257CD4" w:rsidRPr="00DE550D" w:rsidRDefault="00257CD4" w:rsidP="00257CD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lang w:val="en-GB"/>
              </w:rPr>
            </w:pPr>
            <w:r w:rsidRPr="00DE550D">
              <w:rPr>
                <w:lang w:val="en-GB"/>
              </w:rPr>
              <w:t xml:space="preserve">FGF10 (CNA ~1.01 @ 100% tumor cellularity). </w:t>
            </w:r>
          </w:p>
          <w:p w14:paraId="284408B0" w14:textId="77777777" w:rsidR="00257CD4" w:rsidRPr="00DE550D" w:rsidRDefault="00257CD4" w:rsidP="00257CD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lang w:val="en-GB"/>
              </w:rPr>
            </w:pPr>
            <w:r w:rsidRPr="00DE550D">
              <w:rPr>
                <w:lang w:val="en-GB"/>
              </w:rPr>
              <w:t xml:space="preserve">ESR1 (CNA ~1.03 @ 100% tumor cellularity). </w:t>
            </w:r>
          </w:p>
          <w:p w14:paraId="550DFF62" w14:textId="77777777" w:rsidR="00257CD4" w:rsidRPr="00DE550D" w:rsidRDefault="00257CD4" w:rsidP="00257CD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lang w:val="en-GB"/>
              </w:rPr>
            </w:pPr>
            <w:r w:rsidRPr="00DE550D">
              <w:rPr>
                <w:lang w:val="en-GB"/>
              </w:rPr>
              <w:t xml:space="preserve">RET (CNA ~1.25@ % tumor cellularity). </w:t>
            </w:r>
          </w:p>
          <w:p w14:paraId="150B3C54" w14:textId="77777777" w:rsidR="00257CD4" w:rsidRPr="00DE550D" w:rsidRDefault="00257CD4" w:rsidP="00257CD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lang w:val="en-GB"/>
              </w:rPr>
            </w:pPr>
            <w:r w:rsidRPr="00DE550D">
              <w:rPr>
                <w:lang w:val="en-GB"/>
              </w:rPr>
              <w:t>FGF6 (CNA ~1.33@ 100% tumor cellularity).</w:t>
            </w:r>
          </w:p>
          <w:p w14:paraId="6B16214E" w14:textId="77777777" w:rsidR="00257CD4" w:rsidRPr="00DE550D" w:rsidRDefault="00257CD4" w:rsidP="00257CD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lang w:val="en-GB"/>
              </w:rPr>
            </w:pPr>
            <w:r w:rsidRPr="00DE550D">
              <w:rPr>
                <w:lang w:val="en-GB"/>
              </w:rPr>
              <w:t xml:space="preserve"> FGF14 (CNA ~0.97@ 100% tumor cellularity).</w:t>
            </w:r>
          </w:p>
          <w:p w14:paraId="4B088F6B" w14:textId="77777777" w:rsidR="00257CD4" w:rsidRPr="00DE550D" w:rsidRDefault="00257CD4" w:rsidP="00257CD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lang w:val="en-GB"/>
              </w:rPr>
            </w:pPr>
            <w:r w:rsidRPr="00DE550D">
              <w:rPr>
                <w:lang w:val="en-GB"/>
              </w:rPr>
              <w:t>FGF7 (CNA ~1.18@ 100% tumor cellularity).</w:t>
            </w:r>
          </w:p>
          <w:p w14:paraId="2272CCDF" w14:textId="77777777" w:rsidR="00257CD4" w:rsidRPr="00DE550D" w:rsidRDefault="00257CD4" w:rsidP="00257CD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lang w:val="en-GB"/>
              </w:rPr>
            </w:pPr>
            <w:r w:rsidRPr="00DE550D">
              <w:rPr>
                <w:lang w:val="en-GB"/>
              </w:rPr>
              <w:t xml:space="preserve"> AR (CNA ~0.73@ 100% tumor cellularity).</w:t>
            </w:r>
          </w:p>
        </w:tc>
        <w:tc>
          <w:tcPr>
            <w:tcW w:w="2617" w:type="pct"/>
          </w:tcPr>
          <w:p w14:paraId="292A480D" w14:textId="77777777" w:rsidR="00257CD4" w:rsidRPr="00DE550D" w:rsidRDefault="00257CD4" w:rsidP="00257CD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lang w:val="en-GB"/>
              </w:rPr>
            </w:pPr>
            <w:r w:rsidRPr="00DE550D">
              <w:rPr>
                <w:lang w:val="en-GB"/>
              </w:rPr>
              <w:t xml:space="preserve">ERBB3 (CNA ~3.65 @ 100% tumor cellularity). </w:t>
            </w:r>
          </w:p>
          <w:p w14:paraId="561AE7AC" w14:textId="77777777" w:rsidR="00257CD4" w:rsidRPr="00DE550D" w:rsidRDefault="00257CD4" w:rsidP="00257CD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lang w:val="en-GB"/>
              </w:rPr>
            </w:pPr>
            <w:r w:rsidRPr="00DE550D">
              <w:rPr>
                <w:lang w:val="en-GB"/>
              </w:rPr>
              <w:t xml:space="preserve">CDK4 (CNA ~2.91 @ 100% tumor cellularity). </w:t>
            </w:r>
          </w:p>
          <w:p w14:paraId="6136A03A" w14:textId="77777777" w:rsidR="00257CD4" w:rsidRPr="00DE550D" w:rsidRDefault="00257CD4" w:rsidP="00257CD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lang w:val="en-GB"/>
              </w:rPr>
            </w:pPr>
            <w:r w:rsidRPr="00DE550D">
              <w:rPr>
                <w:lang w:val="en-GB"/>
              </w:rPr>
              <w:t xml:space="preserve">ERBB2 (CAN ~3.07 @ 100% tumor cellularity). </w:t>
            </w:r>
          </w:p>
          <w:p w14:paraId="07ADBCBF" w14:textId="77777777" w:rsidR="00257CD4" w:rsidRPr="00DE550D" w:rsidRDefault="00257CD4" w:rsidP="00257CD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lang w:val="en-GB"/>
              </w:rPr>
            </w:pPr>
            <w:r w:rsidRPr="00DE550D">
              <w:rPr>
                <w:lang w:val="en-GB"/>
              </w:rPr>
              <w:t>ERCC1 (CNA ~3.27 @ 100% tumor cellularity).</w:t>
            </w:r>
          </w:p>
        </w:tc>
      </w:tr>
      <w:tr w:rsidR="00257CD4" w:rsidRPr="002D48E2" w14:paraId="12D67CFF" w14:textId="77777777" w:rsidTr="009E2802">
        <w:trPr>
          <w:trHeight w:val="300"/>
        </w:trPr>
        <w:tc>
          <w:tcPr>
            <w:tcW w:w="842" w:type="pct"/>
          </w:tcPr>
          <w:p w14:paraId="2AAB34CB" w14:textId="77777777" w:rsidR="00257CD4" w:rsidRPr="00DE550D" w:rsidRDefault="00257CD4" w:rsidP="009E2802">
            <w:pPr>
              <w:autoSpaceDE w:val="0"/>
              <w:autoSpaceDN w:val="0"/>
              <w:adjustRightInd w:val="0"/>
              <w:rPr>
                <w:b/>
                <w:bCs/>
                <w:lang w:val="en-GB"/>
              </w:rPr>
            </w:pPr>
            <w:r w:rsidRPr="00DE550D">
              <w:rPr>
                <w:b/>
                <w:bCs/>
                <w:lang w:val="en-GB"/>
              </w:rPr>
              <w:t>LN</w:t>
            </w:r>
          </w:p>
        </w:tc>
        <w:tc>
          <w:tcPr>
            <w:tcW w:w="1541" w:type="pct"/>
          </w:tcPr>
          <w:p w14:paraId="05152A6A" w14:textId="77777777" w:rsidR="00257CD4" w:rsidRPr="00DE550D" w:rsidRDefault="00257CD4" w:rsidP="00257CD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lang w:val="en-GB"/>
              </w:rPr>
            </w:pPr>
            <w:r w:rsidRPr="00DE550D">
              <w:rPr>
                <w:lang w:val="en-GB"/>
              </w:rPr>
              <w:t>NRG1 (CNA ~1.15@ 100% tumor cellularity). AR (CNA ~1.21@100 % tumor cellularity).</w:t>
            </w:r>
          </w:p>
        </w:tc>
        <w:tc>
          <w:tcPr>
            <w:tcW w:w="2617" w:type="pct"/>
          </w:tcPr>
          <w:p w14:paraId="1808CFBF" w14:textId="77777777" w:rsidR="00257CD4" w:rsidRPr="00DE550D" w:rsidRDefault="00257CD4" w:rsidP="00257CD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lang w:val="en-GB"/>
              </w:rPr>
            </w:pPr>
            <w:r w:rsidRPr="00DE550D">
              <w:rPr>
                <w:lang w:val="en-GB"/>
              </w:rPr>
              <w:t xml:space="preserve">MYC (CNA ~3.22@100 % tumor cellularity). </w:t>
            </w:r>
          </w:p>
          <w:p w14:paraId="25167E72" w14:textId="77777777" w:rsidR="00257CD4" w:rsidRPr="00DE550D" w:rsidRDefault="00257CD4" w:rsidP="00257CD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lang w:val="en-GB"/>
              </w:rPr>
            </w:pPr>
            <w:r w:rsidRPr="00DE550D">
              <w:rPr>
                <w:lang w:val="en-GB"/>
              </w:rPr>
              <w:t xml:space="preserve">PTEN (CNA ~2.98@100 % tumor cellularity). </w:t>
            </w:r>
          </w:p>
          <w:p w14:paraId="6AFDADC2" w14:textId="77777777" w:rsidR="00257CD4" w:rsidRPr="00DE550D" w:rsidRDefault="00257CD4" w:rsidP="00257CD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lang w:val="en-GB"/>
              </w:rPr>
            </w:pPr>
            <w:r w:rsidRPr="00DE550D">
              <w:rPr>
                <w:lang w:val="en-GB"/>
              </w:rPr>
              <w:t xml:space="preserve">CDK4 (CNA ~3.38@100 % tumor cellularity). </w:t>
            </w:r>
          </w:p>
          <w:p w14:paraId="20FFDD38" w14:textId="77777777" w:rsidR="00257CD4" w:rsidRPr="00DE550D" w:rsidRDefault="00257CD4" w:rsidP="00257CD4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lang w:val="en-GB"/>
              </w:rPr>
            </w:pPr>
            <w:r w:rsidRPr="00DE550D">
              <w:rPr>
                <w:lang w:val="en-GB"/>
              </w:rPr>
              <w:t>ERCC1 (CNA ~3.47@100 % tumor cellularity).</w:t>
            </w:r>
          </w:p>
        </w:tc>
      </w:tr>
    </w:tbl>
    <w:p w14:paraId="4985F956" w14:textId="77777777" w:rsidR="00257CD4" w:rsidRPr="002D48E2" w:rsidRDefault="00257CD4" w:rsidP="00257CD4">
      <w:pPr>
        <w:rPr>
          <w:lang w:val="en-US"/>
        </w:rPr>
      </w:pPr>
    </w:p>
    <w:p w14:paraId="2E5C386F" w14:textId="77777777" w:rsidR="00257CD4" w:rsidRDefault="00257CD4">
      <w:pPr>
        <w:rPr>
          <w:rFonts w:eastAsiaTheme="majorEastAsia"/>
          <w:sz w:val="32"/>
          <w:szCs w:val="29"/>
          <w:lang w:val="en-US"/>
        </w:rPr>
      </w:pPr>
      <w:r>
        <w:rPr>
          <w:lang w:val="en-US"/>
        </w:rPr>
        <w:br w:type="page"/>
      </w:r>
    </w:p>
    <w:p w14:paraId="65887BFF" w14:textId="27C792EC" w:rsidR="004E62B7" w:rsidRPr="00DE550D" w:rsidRDefault="004E62B7" w:rsidP="004E62B7">
      <w:pPr>
        <w:pStyle w:val="Heading1"/>
        <w:rPr>
          <w:rFonts w:ascii="Times New Roman" w:hAnsi="Times New Roman" w:cs="Times New Roman"/>
          <w:color w:val="auto"/>
          <w:lang w:val="en-US"/>
        </w:rPr>
      </w:pPr>
      <w:r w:rsidRPr="00DE550D">
        <w:rPr>
          <w:rFonts w:ascii="Times New Roman" w:hAnsi="Times New Roman" w:cs="Times New Roman"/>
          <w:color w:val="auto"/>
          <w:lang w:val="en-US"/>
        </w:rPr>
        <w:lastRenderedPageBreak/>
        <w:t>Supplementary Figures:</w:t>
      </w:r>
    </w:p>
    <w:p w14:paraId="4009D102" w14:textId="77777777" w:rsidR="004E62B7" w:rsidRPr="002D48E2" w:rsidRDefault="004E62B7" w:rsidP="004E62B7">
      <w:pPr>
        <w:rPr>
          <w:lang w:val="en-US"/>
        </w:rPr>
      </w:pPr>
    </w:p>
    <w:p w14:paraId="53A41EBB" w14:textId="77777777" w:rsidR="004E62B7" w:rsidRPr="002D48E2" w:rsidRDefault="004E62B7" w:rsidP="004E62B7">
      <w:pPr>
        <w:pStyle w:val="NormalWeb"/>
        <w:rPr>
          <w:lang w:val="en-US"/>
        </w:rPr>
      </w:pPr>
      <w:r w:rsidRPr="00DE550D">
        <w:rPr>
          <w:lang w:val="en-US"/>
        </w:rPr>
        <w:t xml:space="preserve">Figure S1: Visualization of sequencing reads containing the reported </w:t>
      </w:r>
      <w:r w:rsidRPr="00DE550D">
        <w:rPr>
          <w:i/>
          <w:iCs/>
          <w:lang w:val="en-US"/>
        </w:rPr>
        <w:t xml:space="preserve">TSC2 </w:t>
      </w:r>
      <w:r w:rsidRPr="00DE550D">
        <w:rPr>
          <w:lang w:val="en-US"/>
        </w:rPr>
        <w:t>truncating mutation (</w:t>
      </w:r>
      <w:r w:rsidRPr="00DE550D">
        <w:rPr>
          <w:szCs w:val="22"/>
        </w:rPr>
        <w:t>NP_000539.2(T</w:t>
      </w:r>
      <w:r w:rsidRPr="00DE550D">
        <w:t>SC2_i001</w:t>
      </w:r>
      <w:r w:rsidRPr="00DE550D">
        <w:rPr>
          <w:szCs w:val="22"/>
        </w:rPr>
        <w:t>):p.(Ser1085Ter)</w:t>
      </w:r>
      <w:r w:rsidRPr="00DE550D">
        <w:rPr>
          <w:lang w:val="en-US"/>
        </w:rPr>
        <w:t>) in LAM and AML samples using Integrated Genome Browser (IGV).</w:t>
      </w:r>
    </w:p>
    <w:p w14:paraId="5A3BC014" w14:textId="77777777" w:rsidR="004E62B7" w:rsidRPr="002D48E2" w:rsidRDefault="004E62B7" w:rsidP="004E62B7">
      <w:pPr>
        <w:rPr>
          <w:lang w:val="en-US"/>
        </w:rPr>
      </w:pPr>
      <w:r w:rsidRPr="002D48E2">
        <w:rPr>
          <w:noProof/>
          <w:lang w:val="en-US"/>
        </w:rPr>
        <w:drawing>
          <wp:inline distT="0" distB="0" distL="0" distR="0" wp14:anchorId="1CC30BB1" wp14:editId="01A44D6B">
            <wp:extent cx="5727700" cy="358013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8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44986E" w14:textId="77777777" w:rsidR="004E62B7" w:rsidRPr="002D48E2" w:rsidRDefault="004E62B7" w:rsidP="004E62B7">
      <w:pPr>
        <w:rPr>
          <w:lang w:val="en-US"/>
        </w:rPr>
      </w:pPr>
      <w:r w:rsidRPr="002D48E2">
        <w:rPr>
          <w:noProof/>
          <w:lang w:val="en-US"/>
        </w:rPr>
        <w:drawing>
          <wp:inline distT="0" distB="0" distL="0" distR="0" wp14:anchorId="173AA35E" wp14:editId="3F9A080B">
            <wp:extent cx="5727700" cy="3580130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8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9893A4" w14:textId="77777777" w:rsidR="004E62B7" w:rsidRPr="002D48E2" w:rsidRDefault="004E62B7" w:rsidP="004E62B7">
      <w:pPr>
        <w:rPr>
          <w:lang w:val="en-US"/>
        </w:rPr>
      </w:pPr>
      <w:r w:rsidRPr="002D48E2">
        <w:rPr>
          <w:noProof/>
          <w:lang w:val="en-US"/>
        </w:rPr>
        <w:lastRenderedPageBreak/>
        <w:drawing>
          <wp:inline distT="0" distB="0" distL="0" distR="0" wp14:anchorId="13336A80" wp14:editId="368959DC">
            <wp:extent cx="5727700" cy="3580130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8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64F90F" w14:textId="77777777" w:rsidR="004E62B7" w:rsidRPr="002D48E2" w:rsidRDefault="004E62B7" w:rsidP="004E62B7">
      <w:pPr>
        <w:rPr>
          <w:lang w:val="en-US"/>
        </w:rPr>
      </w:pPr>
    </w:p>
    <w:p w14:paraId="0BB37F4E" w14:textId="77777777" w:rsidR="004E62B7" w:rsidRPr="002D48E2" w:rsidRDefault="004E62B7" w:rsidP="004E62B7">
      <w:pPr>
        <w:rPr>
          <w:lang w:val="en-US"/>
        </w:rPr>
      </w:pPr>
    </w:p>
    <w:p w14:paraId="0027986D" w14:textId="77777777" w:rsidR="004E62B7" w:rsidRPr="002D48E2" w:rsidRDefault="004E62B7" w:rsidP="004E62B7">
      <w:pPr>
        <w:pStyle w:val="NormalWeb"/>
        <w:rPr>
          <w:lang w:val="en-US"/>
        </w:rPr>
      </w:pPr>
      <w:r w:rsidRPr="00DE550D">
        <w:rPr>
          <w:lang w:val="en-US"/>
        </w:rPr>
        <w:t xml:space="preserve">Figure S2: Visualization of sequencing reads containing the reported </w:t>
      </w:r>
      <w:r w:rsidRPr="00DE550D">
        <w:rPr>
          <w:i/>
          <w:iCs/>
          <w:lang w:val="en-US"/>
        </w:rPr>
        <w:t xml:space="preserve">TSC2 </w:t>
      </w:r>
      <w:r w:rsidRPr="00DE550D">
        <w:rPr>
          <w:lang w:val="en-US"/>
        </w:rPr>
        <w:t>frameshift mutation (</w:t>
      </w:r>
      <w:r w:rsidRPr="00DE550D">
        <w:t xml:space="preserve">NP_000539.2(TSC2_i001):p.(Lys1491Serfs*32)) </w:t>
      </w:r>
      <w:r w:rsidRPr="00DE550D">
        <w:rPr>
          <w:lang w:val="en-US"/>
        </w:rPr>
        <w:t>in the AML-S sample using Integrated Genome Browser (IGV).</w:t>
      </w:r>
    </w:p>
    <w:p w14:paraId="0A0F2CD9" w14:textId="77777777" w:rsidR="004E62B7" w:rsidRPr="002D48E2" w:rsidRDefault="004E62B7" w:rsidP="004E62B7">
      <w:pPr>
        <w:rPr>
          <w:lang w:val="en-US"/>
        </w:rPr>
      </w:pPr>
      <w:r w:rsidRPr="002D48E2">
        <w:rPr>
          <w:noProof/>
          <w:lang w:val="en-US"/>
        </w:rPr>
        <w:drawing>
          <wp:inline distT="0" distB="0" distL="0" distR="0" wp14:anchorId="4E4930F3" wp14:editId="68E7C6EC">
            <wp:extent cx="5727700" cy="346837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68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382A7F" w14:textId="77777777" w:rsidR="004E62B7" w:rsidRPr="002D48E2" w:rsidRDefault="004E62B7" w:rsidP="004E62B7">
      <w:pPr>
        <w:rPr>
          <w:lang w:val="en-US"/>
        </w:rPr>
      </w:pPr>
    </w:p>
    <w:p w14:paraId="5B604537" w14:textId="77777777" w:rsidR="009772FC" w:rsidRDefault="009772FC"/>
    <w:sectPr w:rsidR="009772FC" w:rsidSect="007934DD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60312A"/>
    <w:multiLevelType w:val="hybridMultilevel"/>
    <w:tmpl w:val="AC18C624"/>
    <w:lvl w:ilvl="0" w:tplc="6D02400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2B7"/>
    <w:rsid w:val="000052B6"/>
    <w:rsid w:val="00007D3C"/>
    <w:rsid w:val="00057406"/>
    <w:rsid w:val="000C04A7"/>
    <w:rsid w:val="00130AC7"/>
    <w:rsid w:val="00136748"/>
    <w:rsid w:val="001715DB"/>
    <w:rsid w:val="001962D2"/>
    <w:rsid w:val="001A1D39"/>
    <w:rsid w:val="001C3409"/>
    <w:rsid w:val="001C78C8"/>
    <w:rsid w:val="001D5FAE"/>
    <w:rsid w:val="001E3527"/>
    <w:rsid w:val="0023669F"/>
    <w:rsid w:val="00246993"/>
    <w:rsid w:val="00257CD4"/>
    <w:rsid w:val="00272EF5"/>
    <w:rsid w:val="002853B8"/>
    <w:rsid w:val="00322945"/>
    <w:rsid w:val="00367FC7"/>
    <w:rsid w:val="003A1B6C"/>
    <w:rsid w:val="003B0047"/>
    <w:rsid w:val="003D5C5A"/>
    <w:rsid w:val="004A3425"/>
    <w:rsid w:val="004E62B7"/>
    <w:rsid w:val="00612590"/>
    <w:rsid w:val="006654CF"/>
    <w:rsid w:val="00677083"/>
    <w:rsid w:val="0069457E"/>
    <w:rsid w:val="006D51F3"/>
    <w:rsid w:val="0073512B"/>
    <w:rsid w:val="00792C43"/>
    <w:rsid w:val="00795D6B"/>
    <w:rsid w:val="00826257"/>
    <w:rsid w:val="009772FC"/>
    <w:rsid w:val="009A52BA"/>
    <w:rsid w:val="009F20D9"/>
    <w:rsid w:val="00A44F04"/>
    <w:rsid w:val="00AD3C3E"/>
    <w:rsid w:val="00B043D7"/>
    <w:rsid w:val="00BF62C4"/>
    <w:rsid w:val="00C06A4B"/>
    <w:rsid w:val="00C25218"/>
    <w:rsid w:val="00C93593"/>
    <w:rsid w:val="00D56D54"/>
    <w:rsid w:val="00D5734C"/>
    <w:rsid w:val="00D83B09"/>
    <w:rsid w:val="00E10A31"/>
    <w:rsid w:val="00E1591B"/>
    <w:rsid w:val="00EB6849"/>
    <w:rsid w:val="00EC2A4F"/>
    <w:rsid w:val="00EE567F"/>
    <w:rsid w:val="00EF175E"/>
    <w:rsid w:val="00FB54A6"/>
    <w:rsid w:val="00FC0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9571A1"/>
  <w15:chartTrackingRefBased/>
  <w15:docId w15:val="{634325B2-FE94-BB44-9818-5C16552F2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1"/>
        <w:lang w:val="en-NZ" w:eastAsia="en-US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62B7"/>
    <w:rPr>
      <w:rFonts w:ascii="Times New Roman" w:eastAsia="Times New Roman" w:hAnsi="Times New Roman" w:cs="Times New Roman"/>
      <w:szCs w:val="24"/>
      <w:lang w:eastAsia="en-GB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62B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62B7"/>
    <w:rPr>
      <w:rFonts w:asciiTheme="majorHAnsi" w:eastAsiaTheme="majorEastAsia" w:hAnsiTheme="majorHAnsi" w:cstheme="majorBidi"/>
      <w:color w:val="2F5496" w:themeColor="accent1" w:themeShade="BF"/>
      <w:sz w:val="32"/>
      <w:szCs w:val="29"/>
      <w:lang w:eastAsia="en-GB" w:bidi="ar-SA"/>
    </w:rPr>
  </w:style>
  <w:style w:type="paragraph" w:styleId="NormalWeb">
    <w:name w:val="Normal (Web)"/>
    <w:basedOn w:val="Normal"/>
    <w:uiPriority w:val="99"/>
    <w:unhideWhenUsed/>
    <w:rsid w:val="004E62B7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4E62B7"/>
  </w:style>
  <w:style w:type="paragraph" w:styleId="ListParagraph">
    <w:name w:val="List Paragraph"/>
    <w:basedOn w:val="Normal"/>
    <w:uiPriority w:val="34"/>
    <w:qFormat/>
    <w:rsid w:val="00257CD4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257CD4"/>
    <w:rPr>
      <w:sz w:val="22"/>
      <w:szCs w:val="22"/>
      <w:lang w:val="en-US" w:bidi="ar-S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24</Words>
  <Characters>1282</Characters>
  <Application>Microsoft Office Word</Application>
  <DocSecurity>0</DocSecurity>
  <Lines>10</Lines>
  <Paragraphs>3</Paragraphs>
  <ScaleCrop>false</ScaleCrop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Powell</dc:creator>
  <cp:keywords/>
  <dc:description/>
  <cp:lastModifiedBy>Ryan Powell</cp:lastModifiedBy>
  <cp:revision>2</cp:revision>
  <dcterms:created xsi:type="dcterms:W3CDTF">2022-02-24T21:05:00Z</dcterms:created>
  <dcterms:modified xsi:type="dcterms:W3CDTF">2022-02-24T21:13:00Z</dcterms:modified>
</cp:coreProperties>
</file>